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7045FE" w14:textId="543C3C1E" w:rsidR="002717AC" w:rsidRPr="002717AC" w:rsidRDefault="002717AC" w:rsidP="002717AC">
      <w:pPr>
        <w:spacing w:line="360" w:lineRule="auto"/>
        <w:jc w:val="both"/>
        <w:rPr>
          <w:rFonts w:ascii="Arial" w:eastAsia="Arial" w:hAnsi="Arial" w:cs="Arial"/>
          <w:b/>
        </w:rPr>
      </w:pPr>
      <w:bookmarkStart w:id="0" w:name="_GoBack"/>
      <w:bookmarkEnd w:id="0"/>
      <w:r>
        <w:rPr>
          <w:rFonts w:ascii="Arial" w:eastAsia="Arial" w:hAnsi="Arial" w:cs="Arial"/>
          <w:b/>
        </w:rPr>
        <w:t>Appendix E</w:t>
      </w:r>
      <w:r>
        <w:rPr>
          <w:rFonts w:ascii="Arial" w:eastAsia="Arial" w:hAnsi="Arial" w:cs="Arial"/>
          <w:b/>
        </w:rPr>
        <w:t xml:space="preserve">: </w:t>
      </w:r>
      <w:r>
        <w:rPr>
          <w:rFonts w:ascii="Arial" w:eastAsia="Arial" w:hAnsi="Arial" w:cs="Arial"/>
          <w:bCs/>
        </w:rPr>
        <w:t>Google form to determine clinical usability of the full-face snorkel mask</w:t>
      </w:r>
    </w:p>
    <w:p w14:paraId="583A2213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Email address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493A1608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DEMOGRAPHIC DATA</w:t>
      </w:r>
    </w:p>
    <w:p w14:paraId="546C16A8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Please complete the following section.</w:t>
      </w:r>
    </w:p>
    <w:p w14:paraId="51AE1E7F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20-30</w:t>
      </w:r>
    </w:p>
    <w:p w14:paraId="1FD4C475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31-40</w:t>
      </w:r>
    </w:p>
    <w:p w14:paraId="40817992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41-50</w:t>
      </w:r>
    </w:p>
    <w:p w14:paraId="4221B14D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51-60</w:t>
      </w:r>
    </w:p>
    <w:p w14:paraId="219BB9F5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Older than 60</w:t>
      </w:r>
    </w:p>
    <w:p w14:paraId="6E399D74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Male</w:t>
      </w:r>
    </w:p>
    <w:p w14:paraId="335A66D9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Female</w:t>
      </w:r>
    </w:p>
    <w:p w14:paraId="2E28687A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Prefer not to say</w:t>
      </w:r>
    </w:p>
    <w:p w14:paraId="5F3CDB66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FULL FACE SNORKEL MASK</w:t>
      </w:r>
    </w:p>
    <w:p w14:paraId="3CB9B20B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DA3025"/>
          <w:sz w:val="22"/>
          <w:szCs w:val="22"/>
        </w:rPr>
        <w:t>*Required</w:t>
      </w:r>
    </w:p>
    <w:p w14:paraId="3AF02F9B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22425"/>
          <w:sz w:val="22"/>
          <w:szCs w:val="22"/>
        </w:rPr>
      </w:pPr>
      <w:r w:rsidRPr="001C6B75">
        <w:rPr>
          <w:rFonts w:ascii="Arial" w:hAnsi="Arial" w:cs="Arial"/>
          <w:color w:val="222425"/>
          <w:sz w:val="22"/>
          <w:szCs w:val="22"/>
        </w:rPr>
        <w:t>Your email address</w:t>
      </w:r>
    </w:p>
    <w:p w14:paraId="2B5F1E75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Date of use of mask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7B203D7A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22425"/>
          <w:sz w:val="22"/>
          <w:szCs w:val="22"/>
        </w:rPr>
      </w:pPr>
      <w:r w:rsidRPr="001C6B75">
        <w:rPr>
          <w:rFonts w:ascii="Arial" w:hAnsi="Arial" w:cs="Arial"/>
          <w:color w:val="222425"/>
          <w:sz w:val="22"/>
          <w:szCs w:val="22"/>
        </w:rPr>
        <w:t>Date</w:t>
      </w:r>
    </w:p>
    <w:p w14:paraId="1EE35C65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proofErr w:type="spellStart"/>
      <w:r w:rsidRPr="001C6B75">
        <w:rPr>
          <w:rFonts w:ascii="Arial" w:hAnsi="Arial" w:cs="Arial"/>
          <w:color w:val="202124"/>
          <w:sz w:val="22"/>
          <w:szCs w:val="22"/>
        </w:rPr>
        <w:t>yyyy</w:t>
      </w:r>
      <w:proofErr w:type="spellEnd"/>
      <w:r w:rsidRPr="001C6B75">
        <w:rPr>
          <w:rFonts w:ascii="Arial" w:hAnsi="Arial" w:cs="Arial"/>
          <w:color w:val="202124"/>
          <w:sz w:val="22"/>
          <w:szCs w:val="22"/>
        </w:rPr>
        <w:t>/mm/dd</w:t>
      </w:r>
    </w:p>
    <w:p w14:paraId="135C57E6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Total time that you wore the mask (minutes)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58A4D7CA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22425"/>
          <w:sz w:val="22"/>
          <w:szCs w:val="22"/>
        </w:rPr>
      </w:pPr>
      <w:r w:rsidRPr="001C6B75">
        <w:rPr>
          <w:rFonts w:ascii="Arial" w:hAnsi="Arial" w:cs="Arial"/>
          <w:color w:val="222425"/>
          <w:sz w:val="22"/>
          <w:szCs w:val="22"/>
        </w:rPr>
        <w:t>Your answer</w:t>
      </w:r>
    </w:p>
    <w:p w14:paraId="46F733EE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Please state your age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148FF93F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Please state your gender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725999CF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Yes</w:t>
      </w:r>
    </w:p>
    <w:p w14:paraId="726E95AE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No</w:t>
      </w:r>
    </w:p>
    <w:p w14:paraId="17711B3D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SEAC Libera</w:t>
      </w:r>
    </w:p>
    <w:p w14:paraId="692EC3B5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SEAC Unica</w:t>
      </w:r>
    </w:p>
    <w:p w14:paraId="4216DAB5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Mares Sea Vu Care</w:t>
      </w:r>
    </w:p>
    <w:p w14:paraId="01D13770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Yes</w:t>
      </w:r>
    </w:p>
    <w:p w14:paraId="52486375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No</w:t>
      </w:r>
    </w:p>
    <w:p w14:paraId="3E1C59F2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Please state your weight (kg)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60B36C9B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22425"/>
          <w:sz w:val="22"/>
          <w:szCs w:val="22"/>
        </w:rPr>
      </w:pPr>
      <w:r w:rsidRPr="001C6B75">
        <w:rPr>
          <w:rFonts w:ascii="Arial" w:hAnsi="Arial" w:cs="Arial"/>
          <w:color w:val="222425"/>
          <w:sz w:val="22"/>
          <w:szCs w:val="22"/>
        </w:rPr>
        <w:t>Your answer</w:t>
      </w:r>
    </w:p>
    <w:p w14:paraId="5E5A7263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Please state your height (cm)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4EE33860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22425"/>
          <w:sz w:val="22"/>
          <w:szCs w:val="22"/>
        </w:rPr>
      </w:pPr>
      <w:r w:rsidRPr="001C6B75">
        <w:rPr>
          <w:rFonts w:ascii="Arial" w:hAnsi="Arial" w:cs="Arial"/>
          <w:color w:val="222425"/>
          <w:sz w:val="22"/>
          <w:szCs w:val="22"/>
        </w:rPr>
        <w:t>Your answer</w:t>
      </w:r>
    </w:p>
    <w:p w14:paraId="7DF690BD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Please state your body mass index (BMI)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771BA901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22425"/>
          <w:sz w:val="22"/>
          <w:szCs w:val="22"/>
        </w:rPr>
      </w:pPr>
      <w:r w:rsidRPr="001C6B75">
        <w:rPr>
          <w:rFonts w:ascii="Arial" w:hAnsi="Arial" w:cs="Arial"/>
          <w:color w:val="222425"/>
          <w:sz w:val="22"/>
          <w:szCs w:val="22"/>
        </w:rPr>
        <w:t>Your answer</w:t>
      </w:r>
    </w:p>
    <w:p w14:paraId="7B2F7F6D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Are you a smoker?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6838605F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Type of mask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55D60C61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Please state the type of filter used.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0FA5C659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22425"/>
          <w:sz w:val="22"/>
          <w:szCs w:val="22"/>
        </w:rPr>
      </w:pPr>
      <w:r w:rsidRPr="001C6B75">
        <w:rPr>
          <w:rFonts w:ascii="Arial" w:hAnsi="Arial" w:cs="Arial"/>
          <w:color w:val="222425"/>
          <w:sz w:val="22"/>
          <w:szCs w:val="22"/>
        </w:rPr>
        <w:t>Your answer</w:t>
      </w:r>
    </w:p>
    <w:p w14:paraId="65B70764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Did you ensure that any hair growth between the skin and mask that </w:t>
      </w:r>
      <w:proofErr w:type="gramStart"/>
      <w:r w:rsidRPr="001C6B75">
        <w:rPr>
          <w:rFonts w:ascii="Arial" w:hAnsi="Arial" w:cs="Arial"/>
          <w:color w:val="202124"/>
          <w:sz w:val="22"/>
          <w:szCs w:val="22"/>
        </w:rPr>
        <w:t>could</w:t>
      </w:r>
      <w:proofErr w:type="gramEnd"/>
    </w:p>
    <w:p w14:paraId="39A376F9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interfere with the sealing surface (stubble beard, </w:t>
      </w:r>
      <w:proofErr w:type="spellStart"/>
      <w:r w:rsidRPr="001C6B75">
        <w:rPr>
          <w:rFonts w:ascii="Arial" w:hAnsi="Arial" w:cs="Arial"/>
          <w:color w:val="202124"/>
          <w:sz w:val="22"/>
          <w:szCs w:val="22"/>
        </w:rPr>
        <w:t>mustache</w:t>
      </w:r>
      <w:proofErr w:type="spellEnd"/>
      <w:r w:rsidRPr="001C6B75">
        <w:rPr>
          <w:rFonts w:ascii="Arial" w:hAnsi="Arial" w:cs="Arial"/>
          <w:color w:val="202124"/>
          <w:sz w:val="22"/>
          <w:szCs w:val="22"/>
        </w:rPr>
        <w:t xml:space="preserve">, long hair, </w:t>
      </w:r>
      <w:proofErr w:type="gramStart"/>
      <w:r w:rsidRPr="001C6B75">
        <w:rPr>
          <w:rFonts w:ascii="Arial" w:hAnsi="Arial" w:cs="Arial"/>
          <w:color w:val="202124"/>
          <w:sz w:val="22"/>
          <w:szCs w:val="22"/>
        </w:rPr>
        <w:t>side burns</w:t>
      </w:r>
      <w:proofErr w:type="gramEnd"/>
      <w:r w:rsidRPr="001C6B75">
        <w:rPr>
          <w:rFonts w:ascii="Arial" w:hAnsi="Arial" w:cs="Arial"/>
          <w:color w:val="202124"/>
          <w:sz w:val="22"/>
          <w:szCs w:val="22"/>
        </w:rPr>
        <w:t>)</w:t>
      </w:r>
    </w:p>
    <w:p w14:paraId="4F17FAA9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was altered or removed?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65F7F4D1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Intubation</w:t>
      </w:r>
    </w:p>
    <w:p w14:paraId="7477E471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Extubation</w:t>
      </w:r>
    </w:p>
    <w:p w14:paraId="3683C02F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SEAL TEST</w:t>
      </w:r>
    </w:p>
    <w:p w14:paraId="77708BBC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Please complete the following questions related to the seal, comfort and adequacy of the mask on a</w:t>
      </w:r>
    </w:p>
    <w:p w14:paraId="33ADA222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scale from 1 to 5. (1=Bad; 5=Excellent)</w:t>
      </w:r>
    </w:p>
    <w:p w14:paraId="2731CF7D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Did not fit</w:t>
      </w:r>
    </w:p>
    <w:p w14:paraId="3CF1BFC8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1 2 3 4 5</w:t>
      </w:r>
    </w:p>
    <w:p w14:paraId="21573F8A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lastRenderedPageBreak/>
        <w:t>Perfect fit</w:t>
      </w:r>
    </w:p>
    <w:p w14:paraId="2B2D497B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Could not adjust</w:t>
      </w:r>
    </w:p>
    <w:p w14:paraId="0368BDF1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1 2 3 4 5</w:t>
      </w:r>
    </w:p>
    <w:p w14:paraId="644B7A40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Excellent adjustment</w:t>
      </w:r>
    </w:p>
    <w:p w14:paraId="3E9DCFD4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Not comfortable</w:t>
      </w:r>
    </w:p>
    <w:p w14:paraId="473AC50B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1 2 3 4 5</w:t>
      </w:r>
    </w:p>
    <w:p w14:paraId="34A60659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Comfortable</w:t>
      </w:r>
    </w:p>
    <w:p w14:paraId="604E4585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Yes</w:t>
      </w:r>
    </w:p>
    <w:p w14:paraId="35CDDA35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No</w:t>
      </w:r>
    </w:p>
    <w:p w14:paraId="3538E365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Could not speak</w:t>
      </w:r>
    </w:p>
    <w:p w14:paraId="62785FBF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1 2 3 4 5</w:t>
      </w:r>
    </w:p>
    <w:p w14:paraId="3EFE1C38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Comfortably spoke</w:t>
      </w:r>
    </w:p>
    <w:p w14:paraId="358D7785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Please indicate the procedure you completed whilst wearing the mask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0F2F07BB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Was the mask of an acceptable size to correctly fit your face?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1A483F51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Were you able to set the strap tension to get an acceptable fit?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60B1CA9C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Was the mask comfortable in its position on your nose?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1FB6A7C1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Was the room for eye protection adequate?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3D4E4BDD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Was it comfortable to talk with the mask?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7FC13253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Not comfortable</w:t>
      </w:r>
    </w:p>
    <w:p w14:paraId="31B4A093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1 2 3 4 5</w:t>
      </w:r>
    </w:p>
    <w:p w14:paraId="7980FC25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Comfortable</w:t>
      </w:r>
    </w:p>
    <w:p w14:paraId="645601FD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Did not fit</w:t>
      </w:r>
    </w:p>
    <w:p w14:paraId="52972C23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1 2 3 4 5</w:t>
      </w:r>
    </w:p>
    <w:p w14:paraId="0C8523C5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Proper fit</w:t>
      </w:r>
    </w:p>
    <w:p w14:paraId="6AB9E301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Yes</w:t>
      </w:r>
    </w:p>
    <w:p w14:paraId="78467E2B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No</w:t>
      </w:r>
    </w:p>
    <w:p w14:paraId="43632B89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Constantly slipped</w:t>
      </w:r>
    </w:p>
    <w:p w14:paraId="4E8A009C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1 2 3 4 5</w:t>
      </w:r>
    </w:p>
    <w:p w14:paraId="1F463259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Did not slip</w:t>
      </w:r>
    </w:p>
    <w:p w14:paraId="6306335B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Yes</w:t>
      </w:r>
    </w:p>
    <w:p w14:paraId="7FED1EA5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No</w:t>
      </w:r>
    </w:p>
    <w:p w14:paraId="46BD920F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Clinical usability</w:t>
      </w:r>
    </w:p>
    <w:p w14:paraId="71991580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Please rate your experience on the clinical usability of the mask.</w:t>
      </w:r>
    </w:p>
    <w:p w14:paraId="18DAB75A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Mouth</w:t>
      </w:r>
    </w:p>
    <w:p w14:paraId="19B8C83F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Eyes</w:t>
      </w:r>
    </w:p>
    <w:p w14:paraId="60E6D67A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Forehead</w:t>
      </w:r>
    </w:p>
    <w:p w14:paraId="12BEEC00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No humidity or drip experienced.</w:t>
      </w:r>
    </w:p>
    <w:p w14:paraId="41708222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Was the mask comfortable in its position on your cheeks and face?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143D2CCB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Did the mask have a proper fit on your chin?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09EC2471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Was the mask of proper size to span the distance from your nose to chin?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433EBB79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Did the mask have a tendency to slip?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58AAE22E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Were you able to maintain a seal when moving your head from side to side, </w:t>
      </w:r>
      <w:proofErr w:type="gramStart"/>
      <w:r w:rsidRPr="001C6B75">
        <w:rPr>
          <w:rFonts w:ascii="Arial" w:hAnsi="Arial" w:cs="Arial"/>
          <w:color w:val="202124"/>
          <w:sz w:val="22"/>
          <w:szCs w:val="22"/>
        </w:rPr>
        <w:t>and</w:t>
      </w:r>
      <w:proofErr w:type="gramEnd"/>
    </w:p>
    <w:p w14:paraId="2EB3D4A8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up and down whilst wearing the mask?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43F1F19F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Did you experience any humidity and/or drip (please mark all that apply)?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33CF2A44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Chest tiredness</w:t>
      </w:r>
    </w:p>
    <w:p w14:paraId="2D9553D0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Chest wall muscle fatigue</w:t>
      </w:r>
    </w:p>
    <w:p w14:paraId="54BD159F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Headaches</w:t>
      </w:r>
    </w:p>
    <w:p w14:paraId="74F36467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Increase in respiratory rate</w:t>
      </w:r>
    </w:p>
    <w:p w14:paraId="385FB5FC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Increase in respiratory effort</w:t>
      </w:r>
    </w:p>
    <w:p w14:paraId="4AD5540C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Visual distortion</w:t>
      </w:r>
    </w:p>
    <w:p w14:paraId="75061F7B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None</w:t>
      </w:r>
    </w:p>
    <w:p w14:paraId="06F2AAB2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lastRenderedPageBreak/>
        <w:t>Could not communicate</w:t>
      </w:r>
    </w:p>
    <w:p w14:paraId="268B2FA1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1 2 3 4 5</w:t>
      </w:r>
    </w:p>
    <w:p w14:paraId="44AEF979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Perfect communication</w:t>
      </w:r>
    </w:p>
    <w:p w14:paraId="07A56376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Yes</w:t>
      </w:r>
    </w:p>
    <w:p w14:paraId="6EE56ACC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No</w:t>
      </w:r>
    </w:p>
    <w:p w14:paraId="723F1881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Not applicable</w:t>
      </w:r>
    </w:p>
    <w:p w14:paraId="799C0B90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Severe fog</w:t>
      </w:r>
    </w:p>
    <w:p w14:paraId="72749982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1 2 3 4 5</w:t>
      </w:r>
    </w:p>
    <w:p w14:paraId="7E31F65A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No fog</w:t>
      </w:r>
    </w:p>
    <w:p w14:paraId="5DC4CAB6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Did you experience any of the following (please mark all that apply)?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61A1973C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At what time did the symptoms mentioned above present?</w:t>
      </w:r>
    </w:p>
    <w:p w14:paraId="0F33C0F3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22425"/>
          <w:sz w:val="22"/>
          <w:szCs w:val="22"/>
        </w:rPr>
      </w:pPr>
      <w:r w:rsidRPr="001C6B75">
        <w:rPr>
          <w:rFonts w:ascii="Arial" w:hAnsi="Arial" w:cs="Arial"/>
          <w:color w:val="222425"/>
          <w:sz w:val="22"/>
          <w:szCs w:val="22"/>
        </w:rPr>
        <w:t>Your answer</w:t>
      </w:r>
    </w:p>
    <w:p w14:paraId="4F7DF02F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Please comment on the temperature in the mask/heat in the microenvironment</w:t>
      </w:r>
    </w:p>
    <w:p w14:paraId="2D7426F9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of the mask.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5C07E783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22425"/>
          <w:sz w:val="22"/>
          <w:szCs w:val="22"/>
        </w:rPr>
      </w:pPr>
      <w:r w:rsidRPr="001C6B75">
        <w:rPr>
          <w:rFonts w:ascii="Arial" w:hAnsi="Arial" w:cs="Arial"/>
          <w:color w:val="222425"/>
          <w:sz w:val="22"/>
          <w:szCs w:val="22"/>
        </w:rPr>
        <w:t>Your answer</w:t>
      </w:r>
    </w:p>
    <w:p w14:paraId="36496A40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Was it difficult to communicate with your team?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397DF50A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Were you able to wear your glasses?</w:t>
      </w:r>
    </w:p>
    <w:p w14:paraId="302E47AB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Did your mask fog?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7A802616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Difficult</w:t>
      </w:r>
    </w:p>
    <w:p w14:paraId="21421853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1 2 3 4 5</w:t>
      </w:r>
    </w:p>
    <w:p w14:paraId="7FABE537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Easy</w:t>
      </w:r>
    </w:p>
    <w:p w14:paraId="0085709C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Yes</w:t>
      </w:r>
    </w:p>
    <w:p w14:paraId="1A3DCD71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No</w:t>
      </w:r>
    </w:p>
    <w:p w14:paraId="4FFF2771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Difficult</w:t>
      </w:r>
    </w:p>
    <w:p w14:paraId="0A98F2A8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1 2 3 4 5</w:t>
      </w:r>
    </w:p>
    <w:p w14:paraId="28A1D5AC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Easy</w:t>
      </w:r>
    </w:p>
    <w:p w14:paraId="638EFBA1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Yes</w:t>
      </w:r>
    </w:p>
    <w:p w14:paraId="7F5828A6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No</w:t>
      </w:r>
    </w:p>
    <w:p w14:paraId="741C6E59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Severe tension</w:t>
      </w:r>
    </w:p>
    <w:p w14:paraId="01C24AE4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1 2 3 4 5</w:t>
      </w:r>
    </w:p>
    <w:p w14:paraId="15BFB85D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No tension</w:t>
      </w:r>
    </w:p>
    <w:p w14:paraId="77108FB7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1 2 3 4 5</w:t>
      </w:r>
    </w:p>
    <w:p w14:paraId="51665EB5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Was it easy to don the mask?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5F4C3013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Did you require assistance when donning the mask?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08DD3F71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Was it easy to doff the mask?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2AD7932A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Did you require assistance when doffing the mask?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2B35862E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Did you experience any tension in your neck after the use of the mask?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3F6956F9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Please comment on how you clean/decontaminate your mask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473A5424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22425"/>
          <w:sz w:val="22"/>
          <w:szCs w:val="22"/>
        </w:rPr>
      </w:pPr>
      <w:r w:rsidRPr="001C6B75">
        <w:rPr>
          <w:rFonts w:ascii="Arial" w:hAnsi="Arial" w:cs="Arial"/>
          <w:color w:val="222425"/>
          <w:sz w:val="22"/>
          <w:szCs w:val="22"/>
        </w:rPr>
        <w:t>Your answer</w:t>
      </w:r>
    </w:p>
    <w:p w14:paraId="23BAC012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Please comment on the re-usability of the mask after several</w:t>
      </w:r>
    </w:p>
    <w:p w14:paraId="4E6747F5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cleaning/decontamination in terms of visibility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6B405E8A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proofErr w:type="spellStart"/>
      <w:r w:rsidRPr="001C6B75">
        <w:rPr>
          <w:rFonts w:ascii="Arial" w:hAnsi="Arial" w:cs="Arial"/>
          <w:color w:val="202124"/>
          <w:sz w:val="22"/>
          <w:szCs w:val="22"/>
        </w:rPr>
        <w:t>Odor</w:t>
      </w:r>
      <w:proofErr w:type="spellEnd"/>
    </w:p>
    <w:p w14:paraId="1F77BA7D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Irritation</w:t>
      </w:r>
    </w:p>
    <w:p w14:paraId="4F3A05AE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Both</w:t>
      </w:r>
    </w:p>
    <w:p w14:paraId="7FF8CDDB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None of the above</w:t>
      </w:r>
    </w:p>
    <w:p w14:paraId="06FE4F1C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Observer section</w:t>
      </w:r>
    </w:p>
    <w:p w14:paraId="652DA515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Please review the recording of the procedure and comment on the following section</w:t>
      </w:r>
    </w:p>
    <w:p w14:paraId="23231483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Yes</w:t>
      </w:r>
    </w:p>
    <w:p w14:paraId="13D69F10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No</w:t>
      </w:r>
    </w:p>
    <w:p w14:paraId="2BA0E881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Send me a copy of my responses.</w:t>
      </w:r>
    </w:p>
    <w:p w14:paraId="57045F79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1C6B75">
        <w:rPr>
          <w:rFonts w:ascii="Arial" w:hAnsi="Arial" w:cs="Arial"/>
          <w:color w:val="000000"/>
          <w:sz w:val="22"/>
          <w:szCs w:val="22"/>
        </w:rPr>
        <w:t>Never submit passwords through Google Forms.</w:t>
      </w:r>
    </w:p>
    <w:p w14:paraId="5DCF9127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4A4A4A"/>
          <w:sz w:val="22"/>
          <w:szCs w:val="22"/>
        </w:rPr>
      </w:pPr>
      <w:r w:rsidRPr="001C6B75">
        <w:rPr>
          <w:rFonts w:ascii="Arial" w:hAnsi="Arial" w:cs="Arial"/>
          <w:color w:val="4A4A4A"/>
          <w:sz w:val="22"/>
          <w:szCs w:val="22"/>
        </w:rPr>
        <w:lastRenderedPageBreak/>
        <w:t>reCAPTCHA</w:t>
      </w:r>
    </w:p>
    <w:p w14:paraId="7F006A18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1C6B75">
        <w:rPr>
          <w:rFonts w:ascii="Arial" w:hAnsi="Arial" w:cs="Arial"/>
          <w:color w:val="000000"/>
          <w:sz w:val="22"/>
          <w:szCs w:val="22"/>
        </w:rPr>
        <w:t>Privacy Terms</w:t>
      </w:r>
    </w:p>
    <w:p w14:paraId="4DF30E42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r w:rsidRPr="001C6B75">
        <w:rPr>
          <w:rFonts w:ascii="Arial" w:hAnsi="Arial" w:cs="Arial"/>
          <w:color w:val="000000"/>
          <w:sz w:val="22"/>
          <w:szCs w:val="22"/>
        </w:rPr>
        <w:t>This form was created inside University of Pretoria. Report Abuse</w:t>
      </w:r>
    </w:p>
    <w:p w14:paraId="0076D76B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Did you experience any </w:t>
      </w:r>
      <w:proofErr w:type="spellStart"/>
      <w:r w:rsidRPr="001C6B75">
        <w:rPr>
          <w:rFonts w:ascii="Arial" w:hAnsi="Arial" w:cs="Arial"/>
          <w:color w:val="202124"/>
          <w:sz w:val="22"/>
          <w:szCs w:val="22"/>
        </w:rPr>
        <w:t>odor</w:t>
      </w:r>
      <w:proofErr w:type="spellEnd"/>
      <w:r w:rsidRPr="001C6B75">
        <w:rPr>
          <w:rFonts w:ascii="Arial" w:hAnsi="Arial" w:cs="Arial"/>
          <w:color w:val="202124"/>
          <w:sz w:val="22"/>
          <w:szCs w:val="22"/>
        </w:rPr>
        <w:t xml:space="preserve"> or irritation following the cleaning of the mask?</w:t>
      </w:r>
    </w:p>
    <w:p w14:paraId="6A32C463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Are there anything else that you would like to comment on?</w:t>
      </w:r>
    </w:p>
    <w:p w14:paraId="38A503BA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22425"/>
          <w:sz w:val="22"/>
          <w:szCs w:val="22"/>
        </w:rPr>
      </w:pPr>
      <w:r w:rsidRPr="001C6B75">
        <w:rPr>
          <w:rFonts w:ascii="Arial" w:hAnsi="Arial" w:cs="Arial"/>
          <w:color w:val="222425"/>
          <w:sz w:val="22"/>
          <w:szCs w:val="22"/>
        </w:rPr>
        <w:t>Your answer</w:t>
      </w:r>
    </w:p>
    <w:p w14:paraId="2D8CBBE1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Did you notice any self-contamination by the participant during doffing? (Please</w:t>
      </w:r>
    </w:p>
    <w:p w14:paraId="0B108141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use the attached checklist for the standardized doffing procedure and include</w:t>
      </w:r>
    </w:p>
    <w:p w14:paraId="133B5E47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DA3025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 xml:space="preserve">the sheet as part of your data) </w:t>
      </w:r>
      <w:r w:rsidRPr="001C6B75">
        <w:rPr>
          <w:rFonts w:ascii="Arial" w:hAnsi="Arial" w:cs="Arial"/>
          <w:color w:val="DA3025"/>
          <w:sz w:val="22"/>
          <w:szCs w:val="22"/>
        </w:rPr>
        <w:t>*</w:t>
      </w:r>
    </w:p>
    <w:p w14:paraId="679C7E17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02124"/>
          <w:sz w:val="22"/>
          <w:szCs w:val="22"/>
        </w:rPr>
      </w:pPr>
      <w:r w:rsidRPr="001C6B75">
        <w:rPr>
          <w:rFonts w:ascii="Arial" w:hAnsi="Arial" w:cs="Arial"/>
          <w:color w:val="202124"/>
          <w:sz w:val="22"/>
          <w:szCs w:val="22"/>
        </w:rPr>
        <w:t>Are there anything else that you would to comment on?</w:t>
      </w:r>
    </w:p>
    <w:p w14:paraId="799E3050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222425"/>
          <w:sz w:val="22"/>
          <w:szCs w:val="22"/>
        </w:rPr>
      </w:pPr>
      <w:r w:rsidRPr="001C6B75">
        <w:rPr>
          <w:rFonts w:ascii="Arial" w:hAnsi="Arial" w:cs="Arial"/>
          <w:color w:val="222425"/>
          <w:sz w:val="22"/>
          <w:szCs w:val="22"/>
        </w:rPr>
        <w:t>Your answer</w:t>
      </w:r>
    </w:p>
    <w:p w14:paraId="44B065D9" w14:textId="77777777" w:rsidR="002717AC" w:rsidRPr="001C6B75" w:rsidRDefault="002717AC" w:rsidP="002717AC">
      <w:pPr>
        <w:autoSpaceDE w:val="0"/>
        <w:autoSpaceDN w:val="0"/>
        <w:adjustRightInd w:val="0"/>
        <w:rPr>
          <w:rFonts w:ascii="Arial" w:hAnsi="Arial" w:cs="Arial"/>
          <w:color w:val="ACACAC"/>
          <w:sz w:val="22"/>
          <w:szCs w:val="22"/>
        </w:rPr>
      </w:pPr>
      <w:r w:rsidRPr="001C6B75">
        <w:rPr>
          <w:rFonts w:ascii="Arial" w:hAnsi="Arial" w:cs="Arial"/>
          <w:color w:val="ACACAC"/>
          <w:sz w:val="22"/>
          <w:szCs w:val="22"/>
        </w:rPr>
        <w:t>Submit</w:t>
      </w:r>
    </w:p>
    <w:p w14:paraId="3E40082E" w14:textId="77777777" w:rsidR="002717AC" w:rsidRPr="001C6B75" w:rsidRDefault="002717AC" w:rsidP="002717AC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  <w:r w:rsidRPr="001C6B75">
        <w:rPr>
          <w:rFonts w:ascii="Arial" w:hAnsi="Arial" w:cs="Arial"/>
          <w:color w:val="000000"/>
          <w:sz w:val="22"/>
          <w:szCs w:val="22"/>
        </w:rPr>
        <w:t>Forms</w:t>
      </w:r>
    </w:p>
    <w:p w14:paraId="5EFF3648" w14:textId="77777777" w:rsidR="00DA2BAA" w:rsidRDefault="002717AC"/>
    <w:sectPr w:rsidR="00DA2BAA">
      <w:footerReference w:type="even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847191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9869817" w14:textId="77777777" w:rsidR="008E6255" w:rsidRDefault="002717AC" w:rsidP="00B612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end"/>
        </w:r>
      </w:p>
    </w:sdtContent>
  </w:sdt>
  <w:p w14:paraId="7B8579DA" w14:textId="77777777" w:rsidR="008E6255" w:rsidRDefault="002717AC" w:rsidP="008E625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93111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9B2D39" w14:textId="77777777" w:rsidR="008E6255" w:rsidRDefault="002717AC" w:rsidP="00B612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22A499" w14:textId="77777777" w:rsidR="008E6255" w:rsidRDefault="002717AC" w:rsidP="008E625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7AC"/>
    <w:rsid w:val="00002F5B"/>
    <w:rsid w:val="000322C1"/>
    <w:rsid w:val="00185972"/>
    <w:rsid w:val="00197804"/>
    <w:rsid w:val="001D1353"/>
    <w:rsid w:val="002717AC"/>
    <w:rsid w:val="0027332D"/>
    <w:rsid w:val="002F2536"/>
    <w:rsid w:val="00360C24"/>
    <w:rsid w:val="003652FD"/>
    <w:rsid w:val="003A6A58"/>
    <w:rsid w:val="003C70D0"/>
    <w:rsid w:val="003D311E"/>
    <w:rsid w:val="003D3D3F"/>
    <w:rsid w:val="00460AC0"/>
    <w:rsid w:val="00497864"/>
    <w:rsid w:val="004F6389"/>
    <w:rsid w:val="00541622"/>
    <w:rsid w:val="005721E6"/>
    <w:rsid w:val="0057578E"/>
    <w:rsid w:val="00593871"/>
    <w:rsid w:val="005B3151"/>
    <w:rsid w:val="005C4CC8"/>
    <w:rsid w:val="00605F5A"/>
    <w:rsid w:val="00622342"/>
    <w:rsid w:val="006C028D"/>
    <w:rsid w:val="0070744B"/>
    <w:rsid w:val="00780A73"/>
    <w:rsid w:val="007B49EA"/>
    <w:rsid w:val="007D1C4A"/>
    <w:rsid w:val="007D2A26"/>
    <w:rsid w:val="007E2208"/>
    <w:rsid w:val="00821E36"/>
    <w:rsid w:val="00855E83"/>
    <w:rsid w:val="00876AE7"/>
    <w:rsid w:val="008850A3"/>
    <w:rsid w:val="00886018"/>
    <w:rsid w:val="008B698D"/>
    <w:rsid w:val="00982644"/>
    <w:rsid w:val="00997F63"/>
    <w:rsid w:val="009A32ED"/>
    <w:rsid w:val="009B148A"/>
    <w:rsid w:val="009C40A1"/>
    <w:rsid w:val="009C763C"/>
    <w:rsid w:val="009F5580"/>
    <w:rsid w:val="00AA1705"/>
    <w:rsid w:val="00AD426E"/>
    <w:rsid w:val="00AF1CDC"/>
    <w:rsid w:val="00B20EE2"/>
    <w:rsid w:val="00B4787B"/>
    <w:rsid w:val="00B721EA"/>
    <w:rsid w:val="00B96514"/>
    <w:rsid w:val="00C37B97"/>
    <w:rsid w:val="00C82F67"/>
    <w:rsid w:val="00CA36BD"/>
    <w:rsid w:val="00CD5DDA"/>
    <w:rsid w:val="00D67523"/>
    <w:rsid w:val="00DE7ADA"/>
    <w:rsid w:val="00DF1DA5"/>
    <w:rsid w:val="00DF50CC"/>
    <w:rsid w:val="00E0358F"/>
    <w:rsid w:val="00E45FD8"/>
    <w:rsid w:val="00E56157"/>
    <w:rsid w:val="00EF6317"/>
    <w:rsid w:val="00F159D8"/>
    <w:rsid w:val="00F3651C"/>
    <w:rsid w:val="00F74293"/>
    <w:rsid w:val="00FB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E018F"/>
  <w15:chartTrackingRefBased/>
  <w15:docId w15:val="{6267BD17-562E-E442-A41A-6C43E211B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7AC"/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17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17AC"/>
    <w:rPr>
      <w:rFonts w:ascii="Calibri" w:eastAsia="Calibri" w:hAnsi="Calibri" w:cs="Calibri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717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5</Words>
  <Characters>3507</Characters>
  <Application>Microsoft Office Word</Application>
  <DocSecurity>0</DocSecurity>
  <Lines>29</Lines>
  <Paragraphs>8</Paragraphs>
  <ScaleCrop>false</ScaleCrop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Lalloo</dc:creator>
  <cp:keywords/>
  <dc:description/>
  <cp:lastModifiedBy>Vidya Lalloo</cp:lastModifiedBy>
  <cp:revision>1</cp:revision>
  <dcterms:created xsi:type="dcterms:W3CDTF">2021-03-29T13:12:00Z</dcterms:created>
  <dcterms:modified xsi:type="dcterms:W3CDTF">2021-03-29T13:12:00Z</dcterms:modified>
</cp:coreProperties>
</file>